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4748" w14:textId="623F74F8" w:rsidR="00B60208" w:rsidRPr="002753DB" w:rsidRDefault="00B60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Pr="00DB1FEB">
        <w:rPr>
          <w:rFonts w:ascii="Times New Roman" w:hAnsi="Times New Roman" w:cs="Times New Roman"/>
          <w:b/>
        </w:rPr>
        <w:t xml:space="preserve"> 1</w:t>
      </w:r>
      <w:r w:rsidRPr="00DB1FEB">
        <w:rPr>
          <w:rFonts w:ascii="Times New Roman" w:hAnsi="Times New Roman" w:cs="Times New Roman"/>
        </w:rPr>
        <w:t>. Associations</w:t>
      </w:r>
      <w:r w:rsidR="00212D52">
        <w:rPr>
          <w:rFonts w:ascii="Times New Roman" w:hAnsi="Times New Roman" w:cs="Times New Roman"/>
        </w:rPr>
        <w:t xml:space="preserve"> between</w:t>
      </w:r>
      <w:r w:rsidRPr="00DB1FEB">
        <w:rPr>
          <w:rFonts w:ascii="Times New Roman" w:hAnsi="Times New Roman" w:cs="Times New Roman"/>
        </w:rPr>
        <w:t xml:space="preserve"> </w:t>
      </w:r>
      <w:r w:rsidR="00A86D13">
        <w:rPr>
          <w:rFonts w:ascii="Times New Roman" w:hAnsi="Times New Roman" w:cs="Times New Roman"/>
        </w:rPr>
        <w:t>first measure</w:t>
      </w:r>
      <w:r w:rsidRPr="00DB1FEB">
        <w:rPr>
          <w:rFonts w:ascii="Times New Roman" w:hAnsi="Times New Roman" w:cs="Times New Roman"/>
        </w:rPr>
        <w:t xml:space="preserve"> of (A) cerebral blood flow index (</w:t>
      </w:r>
      <w:proofErr w:type="spellStart"/>
      <w:r w:rsidRPr="00DB1FEB">
        <w:rPr>
          <w:rFonts w:ascii="Times New Roman" w:hAnsi="Times New Roman" w:cs="Times New Roman"/>
        </w:rPr>
        <w:t>CBF</w:t>
      </w:r>
      <w:r w:rsidRPr="00DB1FEB">
        <w:rPr>
          <w:rFonts w:ascii="Times New Roman" w:hAnsi="Times New Roman" w:cs="Times New Roman"/>
          <w:vertAlign w:val="subscript"/>
        </w:rPr>
        <w:t>i</w:t>
      </w:r>
      <w:proofErr w:type="spellEnd"/>
      <w:r w:rsidRPr="00DB1FEB">
        <w:rPr>
          <w:rFonts w:ascii="Times New Roman" w:hAnsi="Times New Roman" w:cs="Times New Roman"/>
        </w:rPr>
        <w:t>), (B) cerebral metabolic rate of oxygen consumption index (CMRO</w:t>
      </w:r>
      <w:r w:rsidRPr="00DB1FEB">
        <w:rPr>
          <w:rFonts w:ascii="Times New Roman" w:hAnsi="Times New Roman" w:cs="Times New Roman"/>
          <w:vertAlign w:val="subscript"/>
        </w:rPr>
        <w:t>2i</w:t>
      </w:r>
      <w:r w:rsidRPr="00DB1FEB">
        <w:rPr>
          <w:rFonts w:ascii="Times New Roman" w:hAnsi="Times New Roman" w:cs="Times New Roman"/>
        </w:rPr>
        <w:t xml:space="preserve">), and (C) cerebral oxygen extraction fraction (OEF) with gestational age </w:t>
      </w:r>
      <w:r>
        <w:rPr>
          <w:rFonts w:ascii="Times New Roman" w:hAnsi="Times New Roman" w:cs="Times New Roman"/>
        </w:rPr>
        <w:t xml:space="preserve">at birth </w:t>
      </w:r>
      <w:r w:rsidRPr="00DB1FEB">
        <w:rPr>
          <w:rFonts w:ascii="Times New Roman" w:hAnsi="Times New Roman" w:cs="Times New Roman"/>
        </w:rPr>
        <w:t>(GA). For each parameter, a linear fit (blue line) and corresponding correlation coefficient (R</w:t>
      </w:r>
      <w:r w:rsidRPr="00DB1FEB">
        <w:rPr>
          <w:rFonts w:ascii="Times New Roman" w:hAnsi="Times New Roman" w:cs="Times New Roman"/>
          <w:vertAlign w:val="superscript"/>
        </w:rPr>
        <w:t>2</w:t>
      </w:r>
      <w:r w:rsidRPr="00DB1FEB">
        <w:rPr>
          <w:rFonts w:ascii="Times New Roman" w:hAnsi="Times New Roman" w:cs="Times New Roman"/>
        </w:rPr>
        <w:t xml:space="preserve">) and </w:t>
      </w:r>
      <w:r w:rsidRPr="00DB1FEB">
        <w:rPr>
          <w:rFonts w:ascii="Times New Roman" w:hAnsi="Times New Roman" w:cs="Times New Roman"/>
          <w:i/>
          <w:iCs/>
        </w:rPr>
        <w:t>p</w:t>
      </w:r>
      <w:r w:rsidRPr="00DB1FEB">
        <w:rPr>
          <w:rFonts w:ascii="Times New Roman" w:hAnsi="Times New Roman" w:cs="Times New Roman"/>
        </w:rPr>
        <w:t>-value are provided.</w:t>
      </w:r>
      <w:r>
        <w:rPr>
          <w:rFonts w:ascii="Times New Roman" w:hAnsi="Times New Roman" w:cs="Times New Roman"/>
          <w:b/>
        </w:rPr>
        <w:br w:type="page"/>
      </w:r>
    </w:p>
    <w:p w14:paraId="5A343605" w14:textId="676BEF7C" w:rsidR="000704FE" w:rsidRPr="00DB1FEB" w:rsidRDefault="000704FE" w:rsidP="000704FE">
      <w:pPr>
        <w:rPr>
          <w:rFonts w:ascii="Times New Roman" w:hAnsi="Times New Roman" w:cs="Times New Roman"/>
        </w:rPr>
      </w:pPr>
      <w:r w:rsidRPr="00DB1FEB">
        <w:rPr>
          <w:rFonts w:ascii="Times New Roman" w:hAnsi="Times New Roman" w:cs="Times New Roman"/>
          <w:b/>
        </w:rPr>
        <w:lastRenderedPageBreak/>
        <w:t>Supplementary Table 1</w:t>
      </w:r>
      <w:r w:rsidRPr="00DB1FEB">
        <w:rPr>
          <w:rFonts w:ascii="Times New Roman" w:hAnsi="Times New Roman" w:cs="Times New Roman"/>
        </w:rPr>
        <w:t>. Neonatal characteristics of participants who completed or not the study.</w:t>
      </w:r>
    </w:p>
    <w:p w14:paraId="2009375C" w14:textId="77777777" w:rsidR="000704FE" w:rsidRPr="00DB1FEB" w:rsidRDefault="000704FE" w:rsidP="000704FE">
      <w:pPr>
        <w:rPr>
          <w:rFonts w:ascii="Times New Roman" w:hAnsi="Times New Roman" w:cs="Times New Roman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3920"/>
        <w:gridCol w:w="2140"/>
        <w:gridCol w:w="2140"/>
      </w:tblGrid>
      <w:tr w:rsidR="000704FE" w:rsidRPr="00DB1FEB" w14:paraId="6BBBF960" w14:textId="77777777" w:rsidTr="00EF27D7">
        <w:trPr>
          <w:trHeight w:val="57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A39" w14:textId="77777777" w:rsidR="000704FE" w:rsidRPr="00DB1FEB" w:rsidRDefault="000704FE" w:rsidP="00EF27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6A037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Lost to follow-up (n = 17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D5112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Included in the study (n = 133)</w:t>
            </w:r>
          </w:p>
        </w:tc>
      </w:tr>
      <w:tr w:rsidR="000704FE" w:rsidRPr="00DB1FEB" w14:paraId="074DC1AD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FE9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1A1A1A"/>
              </w:rPr>
            </w:pPr>
            <w:r w:rsidRPr="00DB1FEB">
              <w:rPr>
                <w:rFonts w:ascii="Times New Roman" w:eastAsia="Times New Roman" w:hAnsi="Times New Roman" w:cs="Times New Roman"/>
                <w:color w:val="1A1A1A"/>
              </w:rPr>
              <w:t>Gestational age, mean (SD), week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730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33.6 (2.0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23C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33.3 (1.9)</w:t>
            </w:r>
          </w:p>
        </w:tc>
      </w:tr>
      <w:tr w:rsidR="000704FE" w:rsidRPr="00DB1FEB" w14:paraId="318EF2BD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036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Birth weight, mean (SD), 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175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2117.4 (537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72C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1831.0 (549.4)</w:t>
            </w:r>
          </w:p>
        </w:tc>
      </w:tr>
      <w:tr w:rsidR="000704FE" w:rsidRPr="00DB1FEB" w14:paraId="73686CDF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AF6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Birth weight Z-Score, mean (S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217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-0.0 (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437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-0.6 (1.1)</w:t>
            </w:r>
          </w:p>
        </w:tc>
      </w:tr>
      <w:tr w:rsidR="000704FE" w:rsidRPr="00DB1FEB" w14:paraId="38FAE9A4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E60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Head circumference, mean (SD), c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9FD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30.3 (2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2D5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29.6 (2.1)</w:t>
            </w:r>
          </w:p>
        </w:tc>
      </w:tr>
      <w:tr w:rsidR="000704FE" w:rsidRPr="00DB1FEB" w14:paraId="6FFBE925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E44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Male,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755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8 (47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D4C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73 (54.9)</w:t>
            </w:r>
          </w:p>
        </w:tc>
      </w:tr>
      <w:tr w:rsidR="000704FE" w:rsidRPr="00DB1FEB" w14:paraId="01BED4CE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6CB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Multiple birth,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861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2 (11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AE4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41 (30.8)</w:t>
            </w:r>
          </w:p>
        </w:tc>
      </w:tr>
      <w:tr w:rsidR="000704FE" w:rsidRPr="00DB1FEB" w14:paraId="64D0B2D0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A40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Antenatal corticosteroids,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18F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11 (6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04C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107 (80.5)</w:t>
            </w:r>
          </w:p>
        </w:tc>
      </w:tr>
      <w:tr w:rsidR="000704FE" w:rsidRPr="00DB1FEB" w14:paraId="6C53ADA0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009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Urgent cesarean section,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F762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5 (2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37A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65 (48.9)</w:t>
            </w:r>
          </w:p>
        </w:tc>
      </w:tr>
      <w:tr w:rsidR="000704FE" w:rsidRPr="00DB1FEB" w14:paraId="4205B8AD" w14:textId="77777777" w:rsidTr="00EF27D7">
        <w:trPr>
          <w:trHeight w:val="57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B6B4" w14:textId="77777777" w:rsidR="000704FE" w:rsidRPr="00DB1FEB" w:rsidRDefault="000704FE" w:rsidP="00EF2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Surfactant administration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00AA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2 (11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5B76" w14:textId="77777777" w:rsidR="000704FE" w:rsidRPr="00DB1FEB" w:rsidRDefault="000704FE" w:rsidP="00EF27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FEB">
              <w:rPr>
                <w:rFonts w:ascii="Times New Roman" w:eastAsia="Times New Roman" w:hAnsi="Times New Roman" w:cs="Times New Roman"/>
                <w:color w:val="000000"/>
              </w:rPr>
              <w:t>24 (18.0)</w:t>
            </w:r>
          </w:p>
        </w:tc>
      </w:tr>
    </w:tbl>
    <w:p w14:paraId="708A9385" w14:textId="77777777" w:rsidR="000704FE" w:rsidRPr="00DB1FEB" w:rsidRDefault="000704FE" w:rsidP="000704FE">
      <w:pPr>
        <w:rPr>
          <w:rFonts w:ascii="Times New Roman" w:hAnsi="Times New Roman" w:cs="Times New Roman"/>
        </w:rPr>
      </w:pPr>
    </w:p>
    <w:p w14:paraId="0F4A4AE2" w14:textId="29EB03F4" w:rsidR="00B60208" w:rsidRDefault="000704FE" w:rsidP="000704FE">
      <w:pPr>
        <w:rPr>
          <w:rFonts w:ascii="Times New Roman" w:hAnsi="Times New Roman" w:cs="Times New Roman"/>
        </w:rPr>
      </w:pPr>
      <w:r w:rsidRPr="00DB1FEB">
        <w:rPr>
          <w:rFonts w:ascii="Times New Roman" w:hAnsi="Times New Roman" w:cs="Times New Roman"/>
        </w:rPr>
        <w:t>SD: Standard deviation.</w:t>
      </w:r>
    </w:p>
    <w:p w14:paraId="38036469" w14:textId="77777777" w:rsidR="00B60208" w:rsidRDefault="00B60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8361B1" w14:textId="3C537D6B" w:rsidR="00B60208" w:rsidRPr="00DB1FEB" w:rsidRDefault="00B60208" w:rsidP="00B60208">
      <w:pPr>
        <w:rPr>
          <w:rFonts w:ascii="Times New Roman" w:hAnsi="Times New Roman" w:cs="Times New Roman"/>
        </w:rPr>
      </w:pPr>
      <w:r w:rsidRPr="00DB1FE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DB1FEB">
        <w:rPr>
          <w:rFonts w:ascii="Times New Roman" w:hAnsi="Times New Roman" w:cs="Times New Roman"/>
        </w:rPr>
        <w:t>. Association</w:t>
      </w:r>
      <w:r>
        <w:rPr>
          <w:rFonts w:ascii="Times New Roman" w:hAnsi="Times New Roman" w:cs="Times New Roman"/>
        </w:rPr>
        <w:t>s</w:t>
      </w:r>
      <w:r w:rsidRPr="00DB1FEB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cer</w:t>
      </w:r>
      <w:r w:rsidR="00A11AF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bral</w:t>
      </w:r>
      <w:r w:rsidRPr="00DB1FEB">
        <w:rPr>
          <w:rFonts w:ascii="Times New Roman" w:hAnsi="Times New Roman" w:cs="Times New Roman"/>
        </w:rPr>
        <w:t xml:space="preserve"> </w:t>
      </w:r>
      <w:r w:rsidR="00A11AF3">
        <w:rPr>
          <w:rFonts w:ascii="Times New Roman" w:hAnsi="Times New Roman" w:cs="Times New Roman"/>
        </w:rPr>
        <w:t>SO</w:t>
      </w:r>
      <w:r w:rsidR="00A11AF3" w:rsidRPr="00A11AF3">
        <w:rPr>
          <w:rFonts w:ascii="Times New Roman" w:hAnsi="Times New Roman" w:cs="Times New Roman"/>
          <w:vertAlign w:val="subscript"/>
        </w:rPr>
        <w:t>2</w:t>
      </w:r>
      <w:r w:rsidR="00A11AF3">
        <w:rPr>
          <w:rFonts w:ascii="Times New Roman" w:hAnsi="Times New Roman" w:cs="Times New Roman"/>
        </w:rPr>
        <w:t xml:space="preserve"> measures</w:t>
      </w:r>
      <w:r w:rsidRPr="00DB1FEB">
        <w:rPr>
          <w:rFonts w:ascii="Times New Roman" w:hAnsi="Times New Roman" w:cs="Times New Roman"/>
        </w:rPr>
        <w:t xml:space="preserve"> and temporal changes and neurological examination at term-equivalent age.</w:t>
      </w:r>
    </w:p>
    <w:tbl>
      <w:tblPr>
        <w:tblpPr w:leftFromText="180" w:rightFromText="180" w:vertAnchor="page" w:horzAnchor="page" w:tblpX="1630" w:tblpY="2165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154"/>
        <w:gridCol w:w="2154"/>
        <w:gridCol w:w="2155"/>
      </w:tblGrid>
      <w:tr w:rsidR="002753DB" w:rsidRPr="006B731F" w14:paraId="5D267C3B" w14:textId="77777777" w:rsidTr="002753DB">
        <w:trPr>
          <w:trHeight w:val="20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D7A9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ds ratios (95% confidence interval)</w:t>
            </w:r>
          </w:p>
        </w:tc>
      </w:tr>
      <w:tr w:rsidR="002753DB" w:rsidRPr="006B731F" w14:paraId="577B1CFD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DDCB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E17FF9" w14:textId="2E3C1055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st SO</w:t>
            </w:r>
            <w:r w:rsidRPr="001659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</w:t>
            </w:r>
            <w:r w:rsidR="00A86D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</w:t>
            </w: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75B62" w14:textId="069A9ACD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</w:t>
            </w:r>
            <w:r w:rsidRPr="001659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="00A86D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asure</w:t>
            </w: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TEA 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995F8" w14:textId="514B521D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</w:t>
            </w:r>
            <w:r w:rsidRPr="001659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emporal change</w:t>
            </w:r>
          </w:p>
        </w:tc>
      </w:tr>
      <w:tr w:rsidR="002753DB" w:rsidRPr="006B731F" w14:paraId="189CB5ED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0435" w14:textId="77777777" w:rsidR="00147BE5" w:rsidRPr="006B731F" w:rsidRDefault="00147BE5" w:rsidP="002753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participant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2271D" w14:textId="46623E3F" w:rsidR="00147BE5" w:rsidRPr="006B731F" w:rsidRDefault="003C37BA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4-1.11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D376C7" w14:textId="4F90A294" w:rsidR="00147BE5" w:rsidRPr="006B731F" w:rsidRDefault="00DC18A3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5-1.10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8071DB" w14:textId="7251E177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77-1.05)</w:t>
            </w:r>
          </w:p>
        </w:tc>
      </w:tr>
      <w:tr w:rsidR="002753DB" w:rsidRPr="006B731F" w14:paraId="2402F386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16FE" w14:textId="77777777" w:rsidR="00147BE5" w:rsidRPr="006B731F" w:rsidRDefault="00147BE5" w:rsidP="002753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tified by gestational 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80AFC92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882EE7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7C20CC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753DB" w:rsidRPr="006B731F" w14:paraId="10E5458C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251D" w14:textId="77777777" w:rsidR="00147BE5" w:rsidRPr="006B731F" w:rsidRDefault="00147BE5" w:rsidP="002753DB">
            <w:pPr>
              <w:ind w:firstLine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-32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7AD7D50" w14:textId="0449F973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90-1.2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AD2D3E" w14:textId="0BD886B6" w:rsidR="00147BE5" w:rsidRPr="006B731F" w:rsidRDefault="009D369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90-1.23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AD92CC" w14:textId="4B0466BD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0.22-1.51)</w:t>
            </w:r>
          </w:p>
        </w:tc>
      </w:tr>
      <w:tr w:rsidR="002753DB" w:rsidRPr="006B731F" w14:paraId="308B8527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D07E" w14:textId="77777777" w:rsidR="00147BE5" w:rsidRPr="006B731F" w:rsidRDefault="00147BE5" w:rsidP="002753DB">
            <w:pPr>
              <w:ind w:firstLine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-3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BB05A4C" w14:textId="5B97AEF2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91-1.11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84FE5C" w14:textId="499AF4D7" w:rsidR="00147BE5" w:rsidRPr="006B731F" w:rsidRDefault="009D369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1-1.10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1EE6DE" w14:textId="39D8F68C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</w:t>
            </w:r>
            <w:r w:rsidR="00643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-1.07)</w:t>
            </w:r>
          </w:p>
        </w:tc>
      </w:tr>
      <w:tr w:rsidR="002753DB" w:rsidRPr="006B731F" w14:paraId="61953AD8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ECFA" w14:textId="77777777" w:rsidR="00147BE5" w:rsidRPr="006B731F" w:rsidRDefault="00147BE5" w:rsidP="002753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tified by s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DB31B6C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2FC797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08BF06" w14:textId="77777777" w:rsidR="00147BE5" w:rsidRPr="006B731F" w:rsidRDefault="00147BE5" w:rsidP="002753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753DB" w:rsidRPr="006B731F" w14:paraId="3B9228F5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5F5D" w14:textId="77777777" w:rsidR="00147BE5" w:rsidRPr="006B731F" w:rsidRDefault="00147BE5" w:rsidP="002753DB">
            <w:pPr>
              <w:ind w:firstLine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3FA4608" w14:textId="3C5866D4" w:rsidR="00147BE5" w:rsidRPr="006B731F" w:rsidRDefault="0025486B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7-1.08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5D732D" w14:textId="4DA8B309" w:rsidR="00147BE5" w:rsidRPr="006B731F" w:rsidRDefault="009D369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94-1.19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18701E" w14:textId="6875729D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1-1.27)</w:t>
            </w:r>
          </w:p>
        </w:tc>
      </w:tr>
      <w:tr w:rsidR="002753DB" w:rsidRPr="006B731F" w14:paraId="3979A3A3" w14:textId="77777777" w:rsidTr="002753D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A14B8" w14:textId="77777777" w:rsidR="00147BE5" w:rsidRPr="006B731F" w:rsidRDefault="00147BE5" w:rsidP="002753DB">
            <w:pPr>
              <w:ind w:firstLine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9CF41" w14:textId="014B1B43" w:rsidR="00147BE5" w:rsidRPr="006B731F" w:rsidRDefault="0025486B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95-1.23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D0C68F" w14:textId="110D2D0C" w:rsidR="00147BE5" w:rsidRPr="006B731F" w:rsidRDefault="009D369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0-1.10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5E1C89" w14:textId="424D8D5A" w:rsidR="00147BE5" w:rsidRPr="006B731F" w:rsidRDefault="005F02D0" w:rsidP="002753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62-1.05)</w:t>
            </w:r>
          </w:p>
        </w:tc>
      </w:tr>
    </w:tbl>
    <w:p w14:paraId="1CC0C24F" w14:textId="77777777" w:rsidR="00A204BA" w:rsidRDefault="00A204BA" w:rsidP="000704FE">
      <w:pPr>
        <w:rPr>
          <w:rFonts w:ascii="Times New Roman" w:hAnsi="Times New Roman" w:cs="Times New Roman"/>
        </w:rPr>
      </w:pPr>
    </w:p>
    <w:p w14:paraId="1624C3A3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2EFDE3C0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45CF9D47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798FAD9F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59C98383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7D25399D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10FFB7B1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77425A05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7881EC7A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0B6D65C8" w14:textId="77777777" w:rsidR="002753DB" w:rsidRDefault="002753DB" w:rsidP="000573A1">
      <w:pPr>
        <w:rPr>
          <w:rFonts w:ascii="Times New Roman" w:hAnsi="Times New Roman" w:cs="Times New Roman"/>
          <w:vertAlign w:val="superscript"/>
        </w:rPr>
      </w:pPr>
    </w:p>
    <w:p w14:paraId="3B028771" w14:textId="59B7FE9D" w:rsidR="009A6E67" w:rsidRDefault="002E1364" w:rsidP="000573A1">
      <w:pPr>
        <w:rPr>
          <w:rFonts w:ascii="Times New Roman" w:hAnsi="Times New Roman" w:cs="Times New Roman"/>
        </w:rPr>
      </w:pPr>
      <w:proofErr w:type="spellStart"/>
      <w:r w:rsidRPr="006B731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dds</w:t>
      </w:r>
      <w:proofErr w:type="spellEnd"/>
      <w:r>
        <w:rPr>
          <w:rFonts w:ascii="Times New Roman" w:hAnsi="Times New Roman" w:cs="Times New Roman"/>
        </w:rPr>
        <w:t xml:space="preserve"> ratios with firs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O</w:t>
      </w:r>
      <w:r w:rsidRPr="006B731F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2753D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easu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 </w:t>
      </w:r>
      <w:r>
        <w:rPr>
          <w:rFonts w:ascii="Times New Roman" w:hAnsi="Times New Roman" w:cs="Times New Roman"/>
        </w:rPr>
        <w:t>are adjusted for post-menstrual age at time of measurement.</w:t>
      </w:r>
    </w:p>
    <w:p w14:paraId="24445864" w14:textId="77777777" w:rsidR="0066544C" w:rsidRDefault="0066544C" w:rsidP="000573A1">
      <w:pPr>
        <w:rPr>
          <w:rFonts w:ascii="Times New Roman" w:hAnsi="Times New Roman" w:cs="Times New Roman"/>
        </w:rPr>
      </w:pPr>
    </w:p>
    <w:p w14:paraId="11329061" w14:textId="1CD828BC" w:rsidR="0066544C" w:rsidRPr="000704FE" w:rsidRDefault="0066544C" w:rsidP="000573A1">
      <w:pPr>
        <w:rPr>
          <w:rFonts w:ascii="Times New Roman" w:hAnsi="Times New Roman" w:cs="Times New Roman"/>
        </w:rPr>
      </w:pPr>
      <w:r w:rsidRPr="00180FA4">
        <w:rPr>
          <w:rFonts w:ascii="Times New Roman" w:eastAsia="Times New Roman" w:hAnsi="Times New Roman" w:cs="Times New Roman"/>
          <w:color w:val="000000"/>
        </w:rPr>
        <w:t>SO</w:t>
      </w:r>
      <w:r w:rsidRPr="00180FA4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180FA4">
        <w:rPr>
          <w:rFonts w:ascii="Times New Roman" w:eastAsia="Times New Roman" w:hAnsi="Times New Roman" w:cs="Times New Roman"/>
          <w:color w:val="000000"/>
        </w:rPr>
        <w:t xml:space="preserve">: </w:t>
      </w:r>
      <w:r>
        <w:rPr>
          <w:rFonts w:ascii="Times New Roman" w:hAnsi="Times New Roman" w:cs="Times New Roman"/>
        </w:rPr>
        <w:t>Oxygen hemoglobin saturation; TEA: Term-equivalent age.</w:t>
      </w:r>
    </w:p>
    <w:sectPr w:rsidR="0066544C" w:rsidRPr="000704FE" w:rsidSect="0067423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7576E" w14:textId="77777777" w:rsidR="001A4D6C" w:rsidRDefault="001A4D6C">
      <w:r>
        <w:separator/>
      </w:r>
    </w:p>
  </w:endnote>
  <w:endnote w:type="continuationSeparator" w:id="0">
    <w:p w14:paraId="44DE153F" w14:textId="77777777" w:rsidR="001A4D6C" w:rsidRDefault="001A4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64A29" w14:textId="77777777" w:rsidR="004D5D59" w:rsidRDefault="000704FE" w:rsidP="009265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7F749" w14:textId="77777777" w:rsidR="004D5D59" w:rsidRDefault="00000000" w:rsidP="004542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D4D93" w14:textId="77777777" w:rsidR="004D5D59" w:rsidRDefault="000704FE" w:rsidP="009265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6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55CC75" w14:textId="77777777" w:rsidR="004D5D59" w:rsidRDefault="00000000" w:rsidP="004542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D1E3" w14:textId="77777777" w:rsidR="001A4D6C" w:rsidRDefault="001A4D6C">
      <w:r>
        <w:separator/>
      </w:r>
    </w:p>
  </w:footnote>
  <w:footnote w:type="continuationSeparator" w:id="0">
    <w:p w14:paraId="78F3E1C4" w14:textId="77777777" w:rsidR="001A4D6C" w:rsidRDefault="001A4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4FE"/>
    <w:rsid w:val="0000573A"/>
    <w:rsid w:val="000573A1"/>
    <w:rsid w:val="000704FE"/>
    <w:rsid w:val="00136475"/>
    <w:rsid w:val="00147BE5"/>
    <w:rsid w:val="001766F8"/>
    <w:rsid w:val="00180FA4"/>
    <w:rsid w:val="001A4D6C"/>
    <w:rsid w:val="001D635E"/>
    <w:rsid w:val="00212D52"/>
    <w:rsid w:val="0025486B"/>
    <w:rsid w:val="002753DB"/>
    <w:rsid w:val="0029125D"/>
    <w:rsid w:val="002C2C6B"/>
    <w:rsid w:val="002E1364"/>
    <w:rsid w:val="0037266F"/>
    <w:rsid w:val="003B0F9B"/>
    <w:rsid w:val="003C37BA"/>
    <w:rsid w:val="00421BD7"/>
    <w:rsid w:val="004369F6"/>
    <w:rsid w:val="004403E8"/>
    <w:rsid w:val="004D6A9F"/>
    <w:rsid w:val="004F19B2"/>
    <w:rsid w:val="00517C73"/>
    <w:rsid w:val="005D769C"/>
    <w:rsid w:val="005F02D0"/>
    <w:rsid w:val="00634DE7"/>
    <w:rsid w:val="00643934"/>
    <w:rsid w:val="0066544C"/>
    <w:rsid w:val="0067423D"/>
    <w:rsid w:val="006C699E"/>
    <w:rsid w:val="00745CED"/>
    <w:rsid w:val="007779B2"/>
    <w:rsid w:val="00830BE6"/>
    <w:rsid w:val="008415EA"/>
    <w:rsid w:val="00861DF0"/>
    <w:rsid w:val="008B75BB"/>
    <w:rsid w:val="00912BFA"/>
    <w:rsid w:val="00981C38"/>
    <w:rsid w:val="009A0056"/>
    <w:rsid w:val="009A07C2"/>
    <w:rsid w:val="009A6E67"/>
    <w:rsid w:val="009D3690"/>
    <w:rsid w:val="009F50F8"/>
    <w:rsid w:val="00A11AF3"/>
    <w:rsid w:val="00A204BA"/>
    <w:rsid w:val="00A71540"/>
    <w:rsid w:val="00A832BC"/>
    <w:rsid w:val="00A86D13"/>
    <w:rsid w:val="00A91C84"/>
    <w:rsid w:val="00B266E9"/>
    <w:rsid w:val="00B60208"/>
    <w:rsid w:val="00B62369"/>
    <w:rsid w:val="00B739DC"/>
    <w:rsid w:val="00C5671A"/>
    <w:rsid w:val="00D162D1"/>
    <w:rsid w:val="00D26258"/>
    <w:rsid w:val="00DB4171"/>
    <w:rsid w:val="00DC18A3"/>
    <w:rsid w:val="00DD6E62"/>
    <w:rsid w:val="00E070A7"/>
    <w:rsid w:val="00E60110"/>
    <w:rsid w:val="00E630D2"/>
    <w:rsid w:val="00F26325"/>
    <w:rsid w:val="00F56A2E"/>
    <w:rsid w:val="00FC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281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0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04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4FE"/>
  </w:style>
  <w:style w:type="character" w:styleId="PageNumber">
    <w:name w:val="page number"/>
    <w:basedOn w:val="DefaultParagraphFont"/>
    <w:uiPriority w:val="99"/>
    <w:semiHidden/>
    <w:unhideWhenUsed/>
    <w:rsid w:val="000704FE"/>
  </w:style>
  <w:style w:type="character" w:styleId="LineNumber">
    <w:name w:val="line number"/>
    <w:basedOn w:val="DefaultParagraphFont"/>
    <w:uiPriority w:val="99"/>
    <w:semiHidden/>
    <w:unhideWhenUsed/>
    <w:rsid w:val="000704FE"/>
  </w:style>
  <w:style w:type="paragraph" w:styleId="BalloonText">
    <w:name w:val="Balloon Text"/>
    <w:basedOn w:val="Normal"/>
    <w:link w:val="BalloonTextChar"/>
    <w:uiPriority w:val="99"/>
    <w:semiHidden/>
    <w:unhideWhenUsed/>
    <w:rsid w:val="00B602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0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74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ôté-Corriveau</dc:creator>
  <cp:keywords/>
  <dc:description/>
  <cp:lastModifiedBy>Joshua Nicolini</cp:lastModifiedBy>
  <cp:revision>5</cp:revision>
  <dcterms:created xsi:type="dcterms:W3CDTF">2023-02-10T12:12:00Z</dcterms:created>
  <dcterms:modified xsi:type="dcterms:W3CDTF">2023-02-17T13:38:00Z</dcterms:modified>
</cp:coreProperties>
</file>